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1. 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20.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1,20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2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p2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20,21.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4,5.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1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p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7-10.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11,12.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9,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p6,9,1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2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3,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0,11.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1,14.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2,27.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1,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p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6.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6.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3._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10,11.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12,13. 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16.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ppendices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Graeme Ambler</cp:lastModifiedBy>
  <dcterms:modified xsi:type="dcterms:W3CDTF">2017-07-14T14:59:00Z</dcterms:modified>
  <cp:revision>10</cp:revision>
  <dc:subject/>
  <dc:title>Table 1  SPIRIT 2013 checklist: recommended items to address in a clinical trial protocol and related documents*</dc:title>
</cp:coreProperties>
</file>